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D12" w:rsidRDefault="00513D12" w:rsidP="00513D1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1774A0">
        <w:rPr>
          <w:rFonts w:ascii="Times New Roman" w:hAnsi="Times New Roman" w:cs="Times New Roman"/>
          <w:bCs/>
          <w:color w:val="000000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06611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Zooxanthellae </w:t>
      </w:r>
      <w:r w:rsidR="002F7F19">
        <w:rPr>
          <w:rFonts w:ascii="Times New Roman" w:hAnsi="Times New Roman" w:cs="Times New Roman"/>
          <w:bCs/>
          <w:color w:val="000000"/>
          <w:sz w:val="24"/>
          <w:szCs w:val="24"/>
        </w:rPr>
        <w:t>performanc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all sites (1 - 6,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>North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– South) in September 2011(Sep11) and March 2012 (Mar12)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:rsidR="00513D12" w:rsidRDefault="004F4C79" w:rsidP="00513D12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F4C79">
        <w:rPr>
          <w:noProof/>
          <w:lang w:val="de-DE" w:eastAsia="de-DE"/>
        </w:rPr>
        <w:drawing>
          <wp:inline distT="0" distB="0" distL="0" distR="0" wp14:anchorId="0627660F" wp14:editId="30830CB1">
            <wp:extent cx="5972810" cy="3083830"/>
            <wp:effectExtent l="0" t="0" r="889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8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6412" w:rsidRDefault="00FB6412" w:rsidP="00FB641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Net photosynthesis and n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n-photochemical quenching (NPQ)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t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R 600 µ</w:t>
      </w:r>
      <w:proofErr w:type="spellStart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mol</w:t>
      </w:r>
      <w:proofErr w:type="spellEnd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hotons m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2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600),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hoto-collecting pigments (photo-coll. pig.)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gramStart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Maximum photosynthetic yield (</w:t>
      </w:r>
      <w:proofErr w:type="spellStart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 w:rsidRPr="00CE1EC0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v</w:t>
      </w:r>
      <w:proofErr w:type="spellEnd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/</w:t>
      </w:r>
      <w:proofErr w:type="spellStart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 w:rsidRPr="00CE1EC0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m</w:t>
      </w:r>
      <w:proofErr w:type="spellEnd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).</w:t>
      </w:r>
      <w:proofErr w:type="gramEnd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=6. 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Mean (±SE).</w:t>
      </w:r>
    </w:p>
    <w:p w:rsidR="008F06C7" w:rsidRDefault="008F06C7"/>
    <w:sectPr w:rsidR="008F06C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D12"/>
    <w:rsid w:val="00066119"/>
    <w:rsid w:val="001774A0"/>
    <w:rsid w:val="002B449C"/>
    <w:rsid w:val="002F7F19"/>
    <w:rsid w:val="00386E87"/>
    <w:rsid w:val="004F4C79"/>
    <w:rsid w:val="00513D12"/>
    <w:rsid w:val="008F06C7"/>
    <w:rsid w:val="00CF2214"/>
    <w:rsid w:val="00D52159"/>
    <w:rsid w:val="00FB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3D12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3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3D1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3D12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3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3D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7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8</Characters>
  <Application>Microsoft Office Word</Application>
  <DocSecurity>0</DocSecurity>
  <Lines>2</Lines>
  <Paragraphs>1</Paragraphs>
  <ScaleCrop>false</ScaleCrop>
  <Company>IFM-GEOMAR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ll, Yvonne</dc:creator>
  <cp:lastModifiedBy>Sawall, Yvonne</cp:lastModifiedBy>
  <cp:revision>8</cp:revision>
  <dcterms:created xsi:type="dcterms:W3CDTF">2013-07-11T08:54:00Z</dcterms:created>
  <dcterms:modified xsi:type="dcterms:W3CDTF">2013-12-19T22:12:00Z</dcterms:modified>
</cp:coreProperties>
</file>